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19CA7" w14:textId="36ECC76D" w:rsidR="002C08F1" w:rsidRDefault="00BD70A3">
      <w:pPr>
        <w:pStyle w:val="Heading1"/>
      </w:pPr>
      <w:r>
        <w:t>STROBE Checklist for Observational</w:t>
      </w:r>
      <w:r>
        <w:t xml:space="preserve"> Studies</w:t>
      </w:r>
    </w:p>
    <w:p w14:paraId="0E839A99" w14:textId="77777777" w:rsidR="002C08F1" w:rsidRDefault="00BD70A3">
      <w:pPr>
        <w:pStyle w:val="Heading2"/>
      </w:pPr>
      <w:r>
        <w:t>Title and Abstract</w:t>
      </w:r>
    </w:p>
    <w:p w14:paraId="69CE90A8" w14:textId="77777777" w:rsidR="002C08F1" w:rsidRDefault="00BD70A3">
      <w:r>
        <w:t>Recommendation: Indicate the study’s design with a commonly used term in the title or abstract.</w:t>
      </w:r>
    </w:p>
    <w:p w14:paraId="34907C43" w14:textId="77777777" w:rsidR="002C08F1" w:rsidRDefault="00BD70A3">
      <w:r>
        <w:t xml:space="preserve">Manuscript Response: The study design ('cross-sectional') is clearly stated in both the </w:t>
      </w:r>
      <w:r>
        <w:t>title and abstract.</w:t>
      </w:r>
    </w:p>
    <w:p w14:paraId="25FBDA27" w14:textId="77777777" w:rsidR="002C08F1" w:rsidRDefault="002C08F1"/>
    <w:p w14:paraId="49ECCC68" w14:textId="77777777" w:rsidR="002C08F1" w:rsidRDefault="00BD70A3">
      <w:pPr>
        <w:pStyle w:val="Heading2"/>
      </w:pPr>
      <w:r>
        <w:t>Background/Rationale</w:t>
      </w:r>
    </w:p>
    <w:p w14:paraId="1C6A7B23" w14:textId="77777777" w:rsidR="002C08F1" w:rsidRDefault="00BD70A3">
      <w:r>
        <w:t>Recommendation: Explain the scientific background and rationale for the investigation.</w:t>
      </w:r>
    </w:p>
    <w:p w14:paraId="50AE8FC4" w14:textId="18BCF447" w:rsidR="002C08F1" w:rsidRDefault="00BD70A3" w:rsidP="00553729">
      <w:r>
        <w:t xml:space="preserve">Manuscript Response: This item is addressed in the manuscript's corresponding section (see </w:t>
      </w:r>
      <w:r w:rsidR="00553729">
        <w:t>introduction</w:t>
      </w:r>
      <w:r>
        <w:t>).</w:t>
      </w:r>
    </w:p>
    <w:p w14:paraId="53CE4119" w14:textId="77777777" w:rsidR="002C08F1" w:rsidRDefault="00BD70A3">
      <w:pPr>
        <w:pStyle w:val="Heading2"/>
      </w:pPr>
      <w:r>
        <w:t>Objectives</w:t>
      </w:r>
    </w:p>
    <w:p w14:paraId="2AA42F54" w14:textId="77777777" w:rsidR="002C08F1" w:rsidRDefault="00BD70A3">
      <w:r>
        <w:t>Recommendation: State specific objectives, including any pre-specified hypotheses.</w:t>
      </w:r>
    </w:p>
    <w:p w14:paraId="7B71B8CA" w14:textId="57719826" w:rsidR="002C08F1" w:rsidRDefault="00BD70A3" w:rsidP="00553729">
      <w:r>
        <w:t>Manuscript Response: This item is addressed in the manuscript's corresponding section (</w:t>
      </w:r>
      <w:r w:rsidR="00553729">
        <w:t>introduction</w:t>
      </w:r>
      <w:r>
        <w:t>).</w:t>
      </w:r>
    </w:p>
    <w:p w14:paraId="54CB1771" w14:textId="77777777" w:rsidR="002C08F1" w:rsidRDefault="00BD70A3">
      <w:pPr>
        <w:pStyle w:val="Heading2"/>
      </w:pPr>
      <w:r>
        <w:t>Study Design</w:t>
      </w:r>
    </w:p>
    <w:p w14:paraId="0E4F1FD9" w14:textId="77777777" w:rsidR="002C08F1" w:rsidRDefault="00BD70A3">
      <w:r>
        <w:t>Recommendation: Present key elements of study design early in the paper.</w:t>
      </w:r>
    </w:p>
    <w:p w14:paraId="77B8B8CA" w14:textId="49A059C7" w:rsidR="002C08F1" w:rsidRDefault="00BD70A3" w:rsidP="00553729">
      <w:r>
        <w:t>Manuscript Response: This item is addressed in the manuscript's corresponding section (see Methods).</w:t>
      </w:r>
    </w:p>
    <w:p w14:paraId="0496241C" w14:textId="77777777" w:rsidR="002C08F1" w:rsidRDefault="00BD70A3">
      <w:pPr>
        <w:pStyle w:val="Heading2"/>
      </w:pPr>
      <w:r>
        <w:t>Setting</w:t>
      </w:r>
    </w:p>
    <w:p w14:paraId="0EF3EA11" w14:textId="77777777" w:rsidR="002C08F1" w:rsidRDefault="00BD70A3">
      <w:r>
        <w:t>Recommendation: Describe the setting, locations, and relevant dates.</w:t>
      </w:r>
    </w:p>
    <w:p w14:paraId="1A5714F4" w14:textId="417ABA3F" w:rsidR="002C08F1" w:rsidRDefault="00BD70A3" w:rsidP="00553729">
      <w:r>
        <w:t>Manuscript Response: This item is addressed in the manuscript's corresponding section (see Methods).</w:t>
      </w:r>
    </w:p>
    <w:p w14:paraId="19CBA1AB" w14:textId="77777777" w:rsidR="002C08F1" w:rsidRDefault="00BD70A3">
      <w:pPr>
        <w:pStyle w:val="Heading2"/>
      </w:pPr>
      <w:r>
        <w:t>Participants</w:t>
      </w:r>
    </w:p>
    <w:p w14:paraId="3405EC79" w14:textId="77777777" w:rsidR="002C08F1" w:rsidRDefault="00BD70A3">
      <w:r>
        <w:t>Recommendation: Give eligibility criteria, and the sources and methods of selection.</w:t>
      </w:r>
    </w:p>
    <w:p w14:paraId="56DF2954" w14:textId="3DAF363A" w:rsidR="002C08F1" w:rsidRDefault="00BD70A3" w:rsidP="00553729">
      <w:r>
        <w:t>Manuscript Response: This item is addressed in the manuscript's corresponding section (see Methods).</w:t>
      </w:r>
    </w:p>
    <w:p w14:paraId="4A416204" w14:textId="77777777" w:rsidR="002C08F1" w:rsidRDefault="00BD70A3">
      <w:pPr>
        <w:pStyle w:val="Heading2"/>
      </w:pPr>
      <w:r>
        <w:t>Variables</w:t>
      </w:r>
    </w:p>
    <w:p w14:paraId="495A1FE0" w14:textId="77777777" w:rsidR="002C08F1" w:rsidRDefault="00BD70A3">
      <w:r>
        <w:t>Recommendation: Clearly define all outcomes, exposures, predictors, potential confounders, and effect modifiers.</w:t>
      </w:r>
    </w:p>
    <w:p w14:paraId="1F84F0A6" w14:textId="2D9CC253" w:rsidR="002C08F1" w:rsidRDefault="00BD70A3" w:rsidP="00553729">
      <w:r>
        <w:lastRenderedPageBreak/>
        <w:t>Manuscript Response: This item is addressed in the manuscript's corresponding section (see Methods).</w:t>
      </w:r>
    </w:p>
    <w:p w14:paraId="4A10C85A" w14:textId="77777777" w:rsidR="002C08F1" w:rsidRDefault="00BD70A3">
      <w:pPr>
        <w:pStyle w:val="Heading2"/>
      </w:pPr>
      <w:r>
        <w:t>Data Sources/Measurement</w:t>
      </w:r>
    </w:p>
    <w:p w14:paraId="00E2F972" w14:textId="77777777" w:rsidR="002C08F1" w:rsidRDefault="00BD70A3">
      <w:r>
        <w:t>Recommendation: Give sources of data and details of methods of assessment.</w:t>
      </w:r>
    </w:p>
    <w:p w14:paraId="687C6AE0" w14:textId="77C8BFD3" w:rsidR="002C08F1" w:rsidRDefault="00BD70A3" w:rsidP="00553729">
      <w:r>
        <w:t>Manuscript Response: This item is addressed in the manuscript's corresponding section (see Methods).</w:t>
      </w:r>
    </w:p>
    <w:p w14:paraId="081CF9FE" w14:textId="77777777" w:rsidR="002C08F1" w:rsidRDefault="00BD70A3">
      <w:pPr>
        <w:pStyle w:val="Heading2"/>
      </w:pPr>
      <w:r>
        <w:t>Bias</w:t>
      </w:r>
    </w:p>
    <w:p w14:paraId="5AAF4290" w14:textId="77777777" w:rsidR="002C08F1" w:rsidRDefault="00BD70A3">
      <w:r>
        <w:t>Recommendation: Describe efforts to address potential sources of bias.</w:t>
      </w:r>
    </w:p>
    <w:p w14:paraId="6B960B4C" w14:textId="16AE6244" w:rsidR="002C08F1" w:rsidRDefault="00BD70A3" w:rsidP="00553729">
      <w:r>
        <w:t xml:space="preserve">Manuscript Response: This item is </w:t>
      </w:r>
      <w:r>
        <w:t>addressed in the manuscript's corresponding section (see Methods).</w:t>
      </w:r>
    </w:p>
    <w:p w14:paraId="763C61E9" w14:textId="77777777" w:rsidR="002C08F1" w:rsidRDefault="00BD70A3">
      <w:pPr>
        <w:pStyle w:val="Heading2"/>
      </w:pPr>
      <w:r>
        <w:t>Study Size</w:t>
      </w:r>
    </w:p>
    <w:p w14:paraId="058518DD" w14:textId="77777777" w:rsidR="002C08F1" w:rsidRDefault="00BD70A3">
      <w:r>
        <w:t>Recommendation: Explain how the study size was arrived at.</w:t>
      </w:r>
    </w:p>
    <w:p w14:paraId="4AB330FE" w14:textId="30FBD74B" w:rsidR="002C08F1" w:rsidRDefault="00BD70A3" w:rsidP="00553729">
      <w:r>
        <w:t>Manuscript Response: This item is addressed in the manuscript's corresponding section (see Methods).</w:t>
      </w:r>
    </w:p>
    <w:p w14:paraId="576B4C2D" w14:textId="77777777" w:rsidR="002C08F1" w:rsidRDefault="00BD70A3">
      <w:pPr>
        <w:pStyle w:val="Heading2"/>
      </w:pPr>
      <w:r>
        <w:t>Quantitative Variables</w:t>
      </w:r>
    </w:p>
    <w:p w14:paraId="4A563443" w14:textId="77777777" w:rsidR="002C08F1" w:rsidRDefault="00BD70A3">
      <w:r>
        <w:t>Recommendation: Explain how quantitative variables were handled in the analyses.</w:t>
      </w:r>
    </w:p>
    <w:p w14:paraId="26216074" w14:textId="19C88495" w:rsidR="002C08F1" w:rsidRDefault="00BD70A3" w:rsidP="00553729">
      <w:r>
        <w:t>Manuscript Response: This item is addressed in the manuscript's corresponding section (see Methods).</w:t>
      </w:r>
    </w:p>
    <w:p w14:paraId="697E10BD" w14:textId="77777777" w:rsidR="002C08F1" w:rsidRDefault="00BD70A3">
      <w:pPr>
        <w:pStyle w:val="Heading2"/>
      </w:pPr>
      <w:r>
        <w:t>Statistical Methods</w:t>
      </w:r>
    </w:p>
    <w:p w14:paraId="24551142" w14:textId="77777777" w:rsidR="002C08F1" w:rsidRDefault="00BD70A3">
      <w:r>
        <w:t>Recommendation: Describe all statistical methods, including those used to control for confounding.</w:t>
      </w:r>
    </w:p>
    <w:p w14:paraId="50A9E116" w14:textId="301EFBB9" w:rsidR="002C08F1" w:rsidRDefault="00BD70A3" w:rsidP="00553729">
      <w:r>
        <w:t>Manuscript Response: This item is addressed in the manuscript's corresponding section (see Methods).</w:t>
      </w:r>
    </w:p>
    <w:p w14:paraId="202CF26B" w14:textId="77777777" w:rsidR="002C08F1" w:rsidRDefault="00BD70A3">
      <w:pPr>
        <w:pStyle w:val="Heading2"/>
      </w:pPr>
      <w:r>
        <w:t>Participants (Results)</w:t>
      </w:r>
    </w:p>
    <w:p w14:paraId="775CBC26" w14:textId="77777777" w:rsidR="002C08F1" w:rsidRDefault="00BD70A3">
      <w:r>
        <w:t>Recommendation: Report numbers of individuals at each stage of study.</w:t>
      </w:r>
    </w:p>
    <w:p w14:paraId="27D43C03" w14:textId="3C1F8D81" w:rsidR="002C08F1" w:rsidRDefault="00BD70A3" w:rsidP="00553729">
      <w:r>
        <w:t>Manuscript Response: This item is addressed in the manuscript's corresponding section (see Results).</w:t>
      </w:r>
    </w:p>
    <w:p w14:paraId="140F0E38" w14:textId="77777777" w:rsidR="002C08F1" w:rsidRDefault="00BD70A3">
      <w:pPr>
        <w:pStyle w:val="Heading2"/>
      </w:pPr>
      <w:r>
        <w:t>Descriptive Data</w:t>
      </w:r>
    </w:p>
    <w:p w14:paraId="20A126A1" w14:textId="77777777" w:rsidR="002C08F1" w:rsidRDefault="00BD70A3">
      <w:r>
        <w:t>Recommendation: Give characteristics of study participants.</w:t>
      </w:r>
    </w:p>
    <w:p w14:paraId="627BDB40" w14:textId="3EA7FB63" w:rsidR="002C08F1" w:rsidRDefault="00BD70A3" w:rsidP="00553729">
      <w:r>
        <w:t>Manuscript Response: This item is addressed in the manuscript's corresponding section (see Results).</w:t>
      </w:r>
    </w:p>
    <w:p w14:paraId="44971D3C" w14:textId="77777777" w:rsidR="002C08F1" w:rsidRDefault="00BD70A3">
      <w:pPr>
        <w:pStyle w:val="Heading2"/>
      </w:pPr>
      <w:r>
        <w:lastRenderedPageBreak/>
        <w:t>Outcome Data</w:t>
      </w:r>
    </w:p>
    <w:p w14:paraId="744971B7" w14:textId="77777777" w:rsidR="002C08F1" w:rsidRDefault="00BD70A3">
      <w:r>
        <w:t>Recommendation: Report numbers of outcome events or summary measures.</w:t>
      </w:r>
    </w:p>
    <w:p w14:paraId="4F1D1313" w14:textId="08C868A4" w:rsidR="002C08F1" w:rsidRDefault="00BD70A3" w:rsidP="00553729">
      <w:r>
        <w:t>Manuscript Response: This item is addressed in the manuscript's corresponding section (see Results).</w:t>
      </w:r>
    </w:p>
    <w:p w14:paraId="2971A4C2" w14:textId="77777777" w:rsidR="002C08F1" w:rsidRDefault="00BD70A3">
      <w:pPr>
        <w:pStyle w:val="Heading2"/>
      </w:pPr>
      <w:r>
        <w:t>Main Results</w:t>
      </w:r>
    </w:p>
    <w:p w14:paraId="07CA6CB0" w14:textId="77777777" w:rsidR="002C08F1" w:rsidRDefault="00BD70A3">
      <w:r>
        <w:t xml:space="preserve">Recommendation: Give unadjusted </w:t>
      </w:r>
      <w:r>
        <w:t>estimates and, if applicable, confounder-adjusted estimates.</w:t>
      </w:r>
    </w:p>
    <w:p w14:paraId="69EDBA1E" w14:textId="4DF2DAB5" w:rsidR="002C08F1" w:rsidRDefault="00BD70A3" w:rsidP="00553729">
      <w:r>
        <w:t>Manuscript Response: This item is addressed in the manuscript's corresponding section (</w:t>
      </w:r>
      <w:r w:rsidR="00553729">
        <w:t>see Results</w:t>
      </w:r>
      <w:r>
        <w:t>).</w:t>
      </w:r>
    </w:p>
    <w:p w14:paraId="6009F021" w14:textId="77777777" w:rsidR="002C08F1" w:rsidRDefault="00BD70A3">
      <w:pPr>
        <w:pStyle w:val="Heading2"/>
      </w:pPr>
      <w:r>
        <w:t>Other Analyses</w:t>
      </w:r>
    </w:p>
    <w:p w14:paraId="784E1D04" w14:textId="77777777" w:rsidR="002C08F1" w:rsidRDefault="00BD70A3">
      <w:r>
        <w:t>Recommendation: Report other analyses done – e.g., subgroup analyses, interactions, sensitivity analyses.</w:t>
      </w:r>
    </w:p>
    <w:p w14:paraId="390007F7" w14:textId="78BD436B" w:rsidR="002C08F1" w:rsidRDefault="00BD70A3" w:rsidP="00553729">
      <w:r>
        <w:t>Manuscript Response: No formal sensitivity analysis was conducted, as all variables were categorized using standard guidelines (e.g., WHO and Chinese national references). This limitation is acknowledged in the Discussion section.</w:t>
      </w:r>
    </w:p>
    <w:p w14:paraId="513E7070" w14:textId="77777777" w:rsidR="002C08F1" w:rsidRDefault="00BD70A3">
      <w:pPr>
        <w:pStyle w:val="Heading2"/>
      </w:pPr>
      <w:r>
        <w:t>Key Results</w:t>
      </w:r>
    </w:p>
    <w:p w14:paraId="636C4D21" w14:textId="77777777" w:rsidR="002C08F1" w:rsidRDefault="00BD70A3">
      <w:r>
        <w:t>Recommendation: Summarize key results with reference to study objectives.</w:t>
      </w:r>
    </w:p>
    <w:p w14:paraId="10BA3BBF" w14:textId="2301760D" w:rsidR="002C08F1" w:rsidRDefault="00BD70A3" w:rsidP="00553729">
      <w:r>
        <w:t>Manuscript Response: This item is addressed in the manuscript's corresponding section (</w:t>
      </w:r>
      <w:r w:rsidR="00553729">
        <w:t>see Results</w:t>
      </w:r>
      <w:r>
        <w:t>).</w:t>
      </w:r>
    </w:p>
    <w:p w14:paraId="5392C1A3" w14:textId="77777777" w:rsidR="002C08F1" w:rsidRDefault="00BD70A3">
      <w:pPr>
        <w:pStyle w:val="Heading2"/>
      </w:pPr>
      <w:r>
        <w:t>Limitations</w:t>
      </w:r>
    </w:p>
    <w:p w14:paraId="401B6D58" w14:textId="77777777" w:rsidR="002C08F1" w:rsidRDefault="00BD70A3">
      <w:r>
        <w:t xml:space="preserve">Recommendation: Discuss limitations of the study, </w:t>
      </w:r>
      <w:r>
        <w:t>taking into account sources of potential bias.</w:t>
      </w:r>
    </w:p>
    <w:p w14:paraId="3AC1BC4F" w14:textId="0361766D" w:rsidR="002C08F1" w:rsidRDefault="00BD70A3" w:rsidP="00553729">
      <w:r>
        <w:t>Manuscript Response: This item is addressed in the manuscript's corresponding section (see Discussion).</w:t>
      </w:r>
    </w:p>
    <w:p w14:paraId="3561F918" w14:textId="77777777" w:rsidR="002C08F1" w:rsidRDefault="00BD70A3">
      <w:pPr>
        <w:pStyle w:val="Heading2"/>
      </w:pPr>
      <w:r>
        <w:t>Interpretation</w:t>
      </w:r>
    </w:p>
    <w:p w14:paraId="0A9DD1C2" w14:textId="77777777" w:rsidR="002C08F1" w:rsidRDefault="00BD70A3">
      <w:r>
        <w:t>Recommendation: Give a cautious overall interpretation of results.</w:t>
      </w:r>
    </w:p>
    <w:p w14:paraId="746A90F7" w14:textId="2EA40422" w:rsidR="002C08F1" w:rsidRDefault="00BD70A3" w:rsidP="00553729">
      <w:r>
        <w:t>Manuscript Response: This item is addressed in the manuscript's corresponding section (</w:t>
      </w:r>
      <w:r w:rsidR="00553729">
        <w:t>see Discussion</w:t>
      </w:r>
      <w:r>
        <w:t>).</w:t>
      </w:r>
    </w:p>
    <w:p w14:paraId="37484E64" w14:textId="77777777" w:rsidR="002C08F1" w:rsidRDefault="00BD70A3">
      <w:pPr>
        <w:pStyle w:val="Heading2"/>
      </w:pPr>
      <w:r>
        <w:t>Generalisability</w:t>
      </w:r>
    </w:p>
    <w:p w14:paraId="6BF41324" w14:textId="77777777" w:rsidR="002C08F1" w:rsidRDefault="00BD70A3">
      <w:r>
        <w:t>Recommendation: Discuss the generalisability of the study results.</w:t>
      </w:r>
    </w:p>
    <w:p w14:paraId="485DD227" w14:textId="330AAD06" w:rsidR="002C08F1" w:rsidRDefault="00BD70A3" w:rsidP="00553729">
      <w:r>
        <w:t>Manuscript Response: This item is addressed in the manuscript's corresponding section (</w:t>
      </w:r>
      <w:r w:rsidR="00553729">
        <w:t>see Discussion</w:t>
      </w:r>
      <w:r>
        <w:t>).</w:t>
      </w:r>
    </w:p>
    <w:p w14:paraId="52540CB7" w14:textId="77777777" w:rsidR="002C08F1" w:rsidRDefault="00BD70A3">
      <w:pPr>
        <w:pStyle w:val="Heading2"/>
      </w:pPr>
      <w:r>
        <w:lastRenderedPageBreak/>
        <w:t>Funding</w:t>
      </w:r>
    </w:p>
    <w:p w14:paraId="7D78AD8E" w14:textId="77777777" w:rsidR="002C08F1" w:rsidRDefault="00BD70A3">
      <w:r>
        <w:t>Recommendation: Give the source of funding and the role of the funders.</w:t>
      </w:r>
    </w:p>
    <w:p w14:paraId="19A72211" w14:textId="77777777" w:rsidR="002C08F1" w:rsidRDefault="00BD70A3">
      <w:r>
        <w:t>Manuscript Response: Funding sources are disclosed in the Acknowledgments section, and no funding body had a role in study design or interpretation.</w:t>
      </w:r>
    </w:p>
    <w:p w14:paraId="3BD294DB" w14:textId="77777777" w:rsidR="002C08F1" w:rsidRDefault="002C08F1"/>
    <w:sectPr w:rsidR="002C08F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6656249">
    <w:abstractNumId w:val="8"/>
  </w:num>
  <w:num w:numId="2" w16cid:durableId="949239350">
    <w:abstractNumId w:val="6"/>
  </w:num>
  <w:num w:numId="3" w16cid:durableId="457844219">
    <w:abstractNumId w:val="5"/>
  </w:num>
  <w:num w:numId="4" w16cid:durableId="394013324">
    <w:abstractNumId w:val="4"/>
  </w:num>
  <w:num w:numId="5" w16cid:durableId="1303003860">
    <w:abstractNumId w:val="7"/>
  </w:num>
  <w:num w:numId="6" w16cid:durableId="410473204">
    <w:abstractNumId w:val="3"/>
  </w:num>
  <w:num w:numId="7" w16cid:durableId="468400096">
    <w:abstractNumId w:val="2"/>
  </w:num>
  <w:num w:numId="8" w16cid:durableId="1808859491">
    <w:abstractNumId w:val="1"/>
  </w:num>
  <w:num w:numId="9" w16cid:durableId="2095777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C08F1"/>
    <w:rsid w:val="00326F90"/>
    <w:rsid w:val="00553729"/>
    <w:rsid w:val="005D271C"/>
    <w:rsid w:val="00AA1D8D"/>
    <w:rsid w:val="00B47730"/>
    <w:rsid w:val="00BD455B"/>
    <w:rsid w:val="00BD70A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0196C"/>
  <w14:defaultImageDpi w14:val="300"/>
  <w15:docId w15:val="{9323E539-A870-4AD9-A5F3-24AA2C5F9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ndhya Patel</cp:lastModifiedBy>
  <cp:revision>2</cp:revision>
  <dcterms:created xsi:type="dcterms:W3CDTF">2025-05-15T17:55:00Z</dcterms:created>
  <dcterms:modified xsi:type="dcterms:W3CDTF">2025-05-15T17:55:00Z</dcterms:modified>
  <cp:category/>
</cp:coreProperties>
</file>